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131658" w14:textId="77777777" w:rsidR="00E54F6D" w:rsidRPr="00DB554C" w:rsidRDefault="00E54F6D" w:rsidP="002C60A5">
      <w:pPr>
        <w:spacing w:after="240"/>
        <w:jc w:val="left"/>
        <w:rPr>
          <w:rStyle w:val="Heading1Char"/>
          <w:rFonts w:ascii="Times New Roman" w:hAnsi="Times New Roman"/>
          <w:b/>
          <w:bCs/>
        </w:rPr>
      </w:pPr>
      <w:r w:rsidRPr="00DB554C">
        <w:rPr>
          <w:rStyle w:val="Heading1Char"/>
          <w:rFonts w:ascii="Times New Roman" w:hAnsi="Times New Roman"/>
          <w:b/>
          <w:bCs/>
          <w:noProof/>
          <w:lang w:val="en-IN" w:eastAsia="en-IN"/>
        </w:rPr>
        <w:drawing>
          <wp:inline distT="0" distB="0" distL="0" distR="0" wp14:anchorId="2A1B2FCF" wp14:editId="7005D244">
            <wp:extent cx="2266950" cy="1701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170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554C">
        <w:rPr>
          <w:rStyle w:val="Heading1Char"/>
          <w:rFonts w:ascii="Times New Roman" w:hAnsi="Times New Roman"/>
          <w:b/>
          <w:bCs/>
          <w:noProof/>
          <w:lang w:val="en-IN" w:eastAsia="en-IN"/>
        </w:rPr>
        <w:drawing>
          <wp:inline distT="0" distB="0" distL="0" distR="0" wp14:anchorId="2A607224" wp14:editId="5107973C">
            <wp:extent cx="1270000" cy="170815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0" cy="170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CF3A7" w14:textId="4073C6DC" w:rsidR="00E54F6D" w:rsidRPr="00DB554C" w:rsidRDefault="00C03A8E" w:rsidP="002C60A5">
      <w:pPr>
        <w:spacing w:after="240"/>
        <w:jc w:val="left"/>
        <w:rPr>
          <w:rStyle w:val="Heading1Char"/>
          <w:rFonts w:ascii="Times New Roman" w:hAnsi="Times New Roman"/>
        </w:rPr>
      </w:pPr>
      <w:bookmarkStart w:id="0" w:name="_GoBack"/>
      <w:bookmarkEnd w:id="0"/>
      <w:r w:rsidRPr="00DB554C">
        <w:rPr>
          <w:rStyle w:val="Heading1Char"/>
          <w:rFonts w:ascii="Times New Roman" w:hAnsi="Times New Roman"/>
        </w:rPr>
        <w:t>Supplementary</w:t>
      </w:r>
      <w:r w:rsidR="00F66932" w:rsidRPr="00DB554C">
        <w:rPr>
          <w:rStyle w:val="Heading1Char"/>
          <w:rFonts w:ascii="Times New Roman" w:hAnsi="Times New Roman"/>
        </w:rPr>
        <w:t xml:space="preserve"> material</w:t>
      </w:r>
      <w:r w:rsidR="00F66932" w:rsidRPr="00DB554C">
        <w:rPr>
          <w:rStyle w:val="Heading1Char"/>
          <w:rFonts w:ascii="Times New Roman" w:hAnsi="Times New Roman" w:hint="eastAsia"/>
        </w:rPr>
        <w:t xml:space="preserve"> 1</w:t>
      </w:r>
      <w:r w:rsidR="00E54F6D" w:rsidRPr="00DB554C">
        <w:rPr>
          <w:rStyle w:val="Heading1Char"/>
          <w:rFonts w:ascii="Times New Roman" w:hAnsi="Times New Roman"/>
        </w:rPr>
        <w:t>. Study images (left: the research team surrounding the participant; right: using a handheld microscope to assess flea viability)</w:t>
      </w:r>
    </w:p>
    <w:p w14:paraId="322C24A9" w14:textId="77777777" w:rsidR="002B56E2" w:rsidRPr="00DB554C" w:rsidRDefault="002B56E2" w:rsidP="002C60A5">
      <w:pPr>
        <w:spacing w:after="240"/>
        <w:jc w:val="left"/>
      </w:pPr>
    </w:p>
    <w:sectPr w:rsidR="002B56E2" w:rsidRPr="00DB554C" w:rsidSect="00DB554C">
      <w:pgSz w:w="11906" w:h="16838" w:code="9"/>
      <w:pgMar w:top="1440" w:right="1440" w:bottom="1440" w:left="1800" w:header="274" w:footer="25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F6D"/>
    <w:rsid w:val="000C449C"/>
    <w:rsid w:val="00105C82"/>
    <w:rsid w:val="00182BB1"/>
    <w:rsid w:val="002B56E2"/>
    <w:rsid w:val="002C60A5"/>
    <w:rsid w:val="009A61D3"/>
    <w:rsid w:val="00A049AF"/>
    <w:rsid w:val="00C036F6"/>
    <w:rsid w:val="00C03A8E"/>
    <w:rsid w:val="00DB554C"/>
    <w:rsid w:val="00E54F6D"/>
    <w:rsid w:val="00F6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F90E31"/>
  <w15:chartTrackingRefBased/>
  <w15:docId w15:val="{065A3E0E-64D1-448F-8BB9-10983EF49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F6D"/>
    <w:pPr>
      <w:widowControl w:val="0"/>
      <w:spacing w:after="0" w:line="240" w:lineRule="auto"/>
      <w:jc w:val="both"/>
    </w:pPr>
    <w:rPr>
      <w:rFonts w:ascii="Yu Mincho" w:eastAsia="Yu Mincho" w:hAnsi="Yu Mincho" w:cs="Times New Roman"/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F6D"/>
    <w:pPr>
      <w:keepNext/>
      <w:outlineLvl w:val="0"/>
    </w:pPr>
    <w:rPr>
      <w:rFonts w:ascii="Yu Gothic Light" w:eastAsia="Yu Gothic Light" w:hAnsi="Yu Gothic Light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F6D"/>
    <w:rPr>
      <w:rFonts w:ascii="Yu Gothic Light" w:eastAsia="Yu Gothic Light" w:hAnsi="Yu Gothic Light" w:cs="Times New Roman"/>
      <w:kern w:val="2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37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hilpa Peter</cp:lastModifiedBy>
  <cp:revision>5</cp:revision>
  <dcterms:created xsi:type="dcterms:W3CDTF">2025-05-31T22:47:00Z</dcterms:created>
  <dcterms:modified xsi:type="dcterms:W3CDTF">2026-01-23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c8aa19-a9f2-4934-930b-f375b36eaf37</vt:lpwstr>
  </property>
</Properties>
</file>